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38C" w:rsidRDefault="00FE038C" w:rsidP="00FE038C"/>
    <w:p w:rsidR="00FE038C" w:rsidRDefault="00FE038C" w:rsidP="00FE038C">
      <w:r>
        <w:t xml:space="preserve">Table </w:t>
      </w:r>
      <w:r w:rsidR="0011629F">
        <w:t>S</w:t>
      </w:r>
      <w:bookmarkStart w:id="0" w:name="_GoBack"/>
      <w:bookmarkEnd w:id="0"/>
      <w:r>
        <w:t>2</w:t>
      </w:r>
    </w:p>
    <w:p w:rsidR="00FE038C" w:rsidRDefault="00FE038C" w:rsidP="00FE038C"/>
    <w:p w:rsidR="00FE038C" w:rsidRPr="007B1410" w:rsidRDefault="00FE038C" w:rsidP="00FE038C">
      <w:pPr>
        <w:rPr>
          <w:i/>
        </w:rPr>
      </w:pPr>
      <w:r>
        <w:rPr>
          <w:i/>
        </w:rPr>
        <w:t>Estimated Factor Loadings f</w:t>
      </w:r>
      <w:r w:rsidRPr="007B1410">
        <w:rPr>
          <w:i/>
        </w:rPr>
        <w:t xml:space="preserve">or the Primary and Secondary Factors for the Baseline Bi-Factor Model </w:t>
      </w:r>
    </w:p>
    <w:p w:rsidR="00FE038C" w:rsidRDefault="00FE038C" w:rsidP="00FE038C"/>
    <w:tbl>
      <w:tblPr>
        <w:tblW w:w="12075" w:type="dxa"/>
        <w:tblInd w:w="93" w:type="dxa"/>
        <w:tblLook w:val="04A0" w:firstRow="1" w:lastRow="0" w:firstColumn="1" w:lastColumn="0" w:noHBand="0" w:noVBand="1"/>
      </w:tblPr>
      <w:tblGrid>
        <w:gridCol w:w="2983"/>
        <w:gridCol w:w="1410"/>
        <w:gridCol w:w="1590"/>
        <w:gridCol w:w="2021"/>
        <w:gridCol w:w="2009"/>
        <w:gridCol w:w="2062"/>
      </w:tblGrid>
      <w:tr w:rsidR="00FE038C" w:rsidRPr="00B32E1E" w:rsidTr="001E49F8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E038C" w:rsidRPr="00B32E1E" w:rsidRDefault="00FE038C" w:rsidP="001E49F8">
            <w:pPr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Test 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General Facto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Specific Factor</w:t>
            </w: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E038C" w:rsidRPr="00B32E1E" w:rsidRDefault="00FE038C" w:rsidP="001E49F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E038C" w:rsidRPr="00B32E1E" w:rsidRDefault="00FE038C" w:rsidP="001E49F8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Verbal Learning &amp; Mem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Auditory Attention &amp; Working Mem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Visual Attention &amp; Executive Fun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Speeded Language &amp; Mental Flexibility</w:t>
            </w: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NYU Immediate Rec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CVLT Trial 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CVLT Trial 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CVLT Trial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CVLT-Long Dela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WAIS - Letter Number Sequenc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Digit For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Digit Backwa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Trails 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Trails 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-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STROOP Color-Wor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Digit Symb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Benton-Visual Reten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Anima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553</w:t>
            </w: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Frui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576</w:t>
            </w: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614</w:t>
            </w:r>
          </w:p>
        </w:tc>
      </w:tr>
      <w:tr w:rsidR="00FE038C" w:rsidRPr="00B32E1E" w:rsidTr="001E49F8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rPr>
                <w:i/>
                <w:color w:val="000000"/>
                <w:sz w:val="20"/>
                <w:szCs w:val="20"/>
              </w:rPr>
            </w:pPr>
            <w:r w:rsidRPr="00B32E1E">
              <w:rPr>
                <w:i/>
                <w:color w:val="000000"/>
                <w:sz w:val="20"/>
                <w:szCs w:val="20"/>
              </w:rPr>
              <w:t>Fluenc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38C" w:rsidRPr="00B32E1E" w:rsidRDefault="00FE038C" w:rsidP="001E49F8">
            <w:pPr>
              <w:jc w:val="center"/>
              <w:rPr>
                <w:color w:val="000000"/>
                <w:sz w:val="20"/>
                <w:szCs w:val="20"/>
              </w:rPr>
            </w:pPr>
            <w:r w:rsidRPr="00B32E1E">
              <w:rPr>
                <w:color w:val="000000"/>
                <w:sz w:val="20"/>
                <w:szCs w:val="20"/>
              </w:rPr>
              <w:t>0.347</w:t>
            </w:r>
          </w:p>
        </w:tc>
      </w:tr>
    </w:tbl>
    <w:p w:rsidR="00FE038C" w:rsidRDefault="00FE038C" w:rsidP="00FE038C">
      <w:r>
        <w:t>Fit of the Model: CFI=0.98; TLI=0.97; RMSEA=0.038.</w:t>
      </w:r>
    </w:p>
    <w:p w:rsidR="00FE038C" w:rsidRDefault="00FE038C" w:rsidP="00FE038C"/>
    <w:p w:rsidR="003455A7" w:rsidRDefault="003455A7"/>
    <w:sectPr w:rsidR="003455A7" w:rsidSect="00FE03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38C"/>
    <w:rsid w:val="0011629F"/>
    <w:rsid w:val="003455A7"/>
    <w:rsid w:val="00FE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3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mdowlin</dc:creator>
  <cp:lastModifiedBy>nmdowlin</cp:lastModifiedBy>
  <cp:revision>2</cp:revision>
  <dcterms:created xsi:type="dcterms:W3CDTF">2013-05-09T06:59:00Z</dcterms:created>
  <dcterms:modified xsi:type="dcterms:W3CDTF">2013-06-12T07:00:00Z</dcterms:modified>
</cp:coreProperties>
</file>